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4B8F" w:rsidRPr="00E606C6" w:rsidRDefault="00B64B8F" w:rsidP="00B64B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606C6">
        <w:rPr>
          <w:rFonts w:ascii="Times New Roman" w:hAnsi="Times New Roman" w:cs="Times New Roman"/>
          <w:b/>
          <w:sz w:val="24"/>
          <w:szCs w:val="24"/>
        </w:rPr>
        <w:t xml:space="preserve">Two </w:t>
      </w:r>
      <w:bookmarkStart w:id="0" w:name="OLE_LINK3"/>
      <w:bookmarkStart w:id="1" w:name="OLE_LINK4"/>
      <w:bookmarkStart w:id="2" w:name="OLE_LINK14"/>
      <w:r w:rsidRPr="00E606C6">
        <w:rPr>
          <w:rFonts w:ascii="Times New Roman" w:hAnsi="Times New Roman" w:cs="Times New Roman"/>
          <w:b/>
          <w:sz w:val="24"/>
          <w:szCs w:val="24"/>
        </w:rPr>
        <w:t>scenarios</w:t>
      </w:r>
      <w:bookmarkEnd w:id="0"/>
      <w:bookmarkEnd w:id="1"/>
      <w:bookmarkEnd w:id="2"/>
      <w:r w:rsidRPr="00E606C6">
        <w:rPr>
          <w:rFonts w:ascii="Times New Roman" w:hAnsi="Times New Roman" w:cs="Times New Roman"/>
          <w:b/>
          <w:sz w:val="24"/>
          <w:szCs w:val="24"/>
        </w:rPr>
        <w:t xml:space="preserve"> of the Conditional covariance Bayesian method</w:t>
      </w:r>
    </w:p>
    <w:p w:rsidR="00B64B8F" w:rsidRPr="00E606C6" w:rsidRDefault="00B64B8F" w:rsidP="00B64B8F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606C6">
        <w:rPr>
          <w:rFonts w:ascii="Times New Roman" w:hAnsi="Times New Roman" w:cs="Times New Roman"/>
          <w:b/>
          <w:sz w:val="24"/>
          <w:szCs w:val="24"/>
        </w:rPr>
        <w:t>(1). Conditional independence</w:t>
      </w:r>
      <w:r w:rsidRPr="00E606C6">
        <w:rPr>
          <w:rFonts w:ascii="Times New Roman" w:hAnsi="Times New Roman" w:cs="Times New Roman"/>
          <w:sz w:val="24"/>
          <w:szCs w:val="24"/>
        </w:rPr>
        <w:t xml:space="preserve"> </w:t>
      </w:r>
      <w:r w:rsidRPr="00E606C6">
        <w:rPr>
          <w:rFonts w:ascii="Times New Roman" w:hAnsi="Times New Roman" w:cs="Times New Roman"/>
          <w:b/>
          <w:sz w:val="24"/>
          <w:szCs w:val="24"/>
        </w:rPr>
        <w:t>Scenario for</w:t>
      </w:r>
      <w:bookmarkStart w:id="3" w:name="OLE_LINK34"/>
      <w:bookmarkStart w:id="4" w:name="OLE_LINK35"/>
      <w:r w:rsidRPr="00E606C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3"/>
      <w:bookmarkEnd w:id="4"/>
      <w:r w:rsidRPr="00E606C6">
        <w:rPr>
          <w:rFonts w:ascii="Times New Roman" w:hAnsi="Times New Roman" w:cs="Times New Roman"/>
          <w:b/>
          <w:sz w:val="24"/>
          <w:szCs w:val="24"/>
        </w:rPr>
        <w:t>Conditional covariance Bayesian method</w:t>
      </w:r>
      <w:r w:rsidRPr="00E606C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B64B8F" w:rsidRPr="00E606C6" w:rsidRDefault="00B764EB" w:rsidP="00B64B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∩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⋯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∩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</m:e>
              </m:d>
            </m:e>
          </m:d>
        </m:oMath>
      </m:oMathPara>
    </w:p>
    <w:p w:rsidR="00B64B8F" w:rsidRPr="00E606C6" w:rsidRDefault="00B764EB" w:rsidP="00B64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</m:oMath>
      </m:oMathPara>
    </w:p>
    <w:p w:rsidR="00B64B8F" w:rsidRPr="00E606C6" w:rsidRDefault="00B764EB" w:rsidP="00B64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</m:oMath>
      </m:oMathPara>
    </w:p>
    <w:p w:rsidR="00B64B8F" w:rsidRPr="00E606C6" w:rsidRDefault="00B764EB" w:rsidP="00B64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</m:oMath>
      </m:oMathPara>
    </w:p>
    <w:p w:rsidR="00B64B8F" w:rsidRPr="00E606C6" w:rsidRDefault="00B764EB" w:rsidP="00B64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e>
          </m:d>
        </m:oMath>
      </m:oMathPara>
    </w:p>
    <w:p w:rsidR="00B64B8F" w:rsidRPr="00E606C6" w:rsidRDefault="00B64B8F" w:rsidP="00B64B8F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606C6">
        <w:rPr>
          <w:rFonts w:ascii="Times New Roman" w:hAnsi="Times New Roman" w:cs="Times New Roman"/>
          <w:b/>
          <w:sz w:val="24"/>
          <w:szCs w:val="24"/>
        </w:rPr>
        <w:t>(2). Conditional dependence</w:t>
      </w:r>
      <w:r w:rsidRPr="00E606C6">
        <w:rPr>
          <w:rFonts w:ascii="Times New Roman" w:hAnsi="Times New Roman" w:cs="Times New Roman"/>
          <w:sz w:val="24"/>
          <w:szCs w:val="24"/>
        </w:rPr>
        <w:t xml:space="preserve"> </w:t>
      </w:r>
      <w:r w:rsidRPr="00E606C6">
        <w:rPr>
          <w:rFonts w:ascii="Times New Roman" w:hAnsi="Times New Roman" w:cs="Times New Roman"/>
          <w:b/>
          <w:sz w:val="24"/>
          <w:szCs w:val="24"/>
        </w:rPr>
        <w:t>Scenario for Conditional covariance Bayesian method</w:t>
      </w:r>
      <w:r w:rsidRPr="00E606C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B64B8F" w:rsidRPr="00E606C6" w:rsidRDefault="00B764EB" w:rsidP="00B64B8F">
      <w:pPr>
        <w:spacing w:line="480" w:lineRule="auto"/>
        <w:ind w:firstLineChars="100" w:firstLine="240"/>
        <w:rPr>
          <w:rFonts w:ascii="Times New Roman" w:hAnsi="Times New Roman" w:cs="Times New Roman"/>
          <w:i/>
          <w:sz w:val="24"/>
          <w:szCs w:val="24"/>
        </w:rPr>
      </w:pPr>
      <m:oMathPara>
        <m:oMathParaPr>
          <m:jc m:val="center"/>
        </m:oMathParaPr>
        <m:oMath>
          <m:d>
            <m:dPr>
              <m:begChr m:val="["/>
              <m:endChr m:val="]"/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∩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⋯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∩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</m:sup>
                  </m:sSup>
                </m:e>
              </m:d>
            </m:e>
          </m:d>
        </m:oMath>
      </m:oMathPara>
    </w:p>
    <w:p w:rsidR="00B64B8F" w:rsidRPr="00E606C6" w:rsidRDefault="00B764EB" w:rsidP="00B64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e>
          </m:d>
        </m:oMath>
      </m:oMathPara>
    </w:p>
    <w:p w:rsidR="00B64B8F" w:rsidRPr="00E606C6" w:rsidRDefault="00B764EB" w:rsidP="00B64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e>
          </m:d>
        </m:oMath>
      </m:oMathPara>
    </w:p>
    <w:p w:rsidR="00B64B8F" w:rsidRPr="00E606C6" w:rsidRDefault="00B764EB" w:rsidP="00B64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e>
          </m:d>
        </m:oMath>
      </m:oMathPara>
    </w:p>
    <w:p w:rsidR="00B64B8F" w:rsidRPr="00E606C6" w:rsidRDefault="00B764EB" w:rsidP="00B64B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p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p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cov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b>
                  </m:sSub>
                </m:e>
              </m:d>
            </m:e>
          </m:d>
        </m:oMath>
      </m:oMathPara>
    </w:p>
    <w:p w:rsidR="00B64B8F" w:rsidRPr="00E606C6" w:rsidRDefault="00B64B8F" w:rsidP="00B64B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E61BF" w:rsidRDefault="00CE61BF"/>
    <w:p w:rsidR="00B64B8F" w:rsidRDefault="00B64B8F"/>
    <w:p w:rsidR="00B64B8F" w:rsidRDefault="00B64B8F"/>
    <w:p w:rsidR="00B64B8F" w:rsidRDefault="00B64B8F"/>
    <w:p w:rsidR="00B64B8F" w:rsidRDefault="00B64B8F"/>
    <w:p w:rsidR="00B64B8F" w:rsidRDefault="00B64B8F"/>
    <w:p w:rsidR="00FA3A7D" w:rsidRDefault="00FA3A7D"/>
    <w:p w:rsidR="00FA3A7D" w:rsidRDefault="00FA3A7D"/>
    <w:p w:rsidR="003E5A94" w:rsidRDefault="003E5A94"/>
    <w:p w:rsidR="003E5A94" w:rsidRDefault="003E5A94"/>
    <w:p w:rsidR="003E5A94" w:rsidRDefault="003E5A94"/>
    <w:p w:rsidR="003E5A94" w:rsidRDefault="003E5A94">
      <w:pPr>
        <w:rPr>
          <w:rFonts w:hint="eastAsia"/>
        </w:rPr>
      </w:pPr>
      <w:bookmarkStart w:id="5" w:name="_GoBack"/>
      <w:bookmarkEnd w:id="5"/>
    </w:p>
    <w:sectPr w:rsidR="003E5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4EB" w:rsidRDefault="00B764EB" w:rsidP="00B64B8F">
      <w:r>
        <w:separator/>
      </w:r>
    </w:p>
  </w:endnote>
  <w:endnote w:type="continuationSeparator" w:id="0">
    <w:p w:rsidR="00B764EB" w:rsidRDefault="00B764EB" w:rsidP="00B64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4EB" w:rsidRDefault="00B764EB" w:rsidP="00B64B8F">
      <w:r>
        <w:separator/>
      </w:r>
    </w:p>
  </w:footnote>
  <w:footnote w:type="continuationSeparator" w:id="0">
    <w:p w:rsidR="00B764EB" w:rsidRDefault="00B764EB" w:rsidP="00B64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7DD"/>
    <w:rsid w:val="003A588A"/>
    <w:rsid w:val="003E5A94"/>
    <w:rsid w:val="00426D4A"/>
    <w:rsid w:val="00431BF5"/>
    <w:rsid w:val="00782AFE"/>
    <w:rsid w:val="00800F9B"/>
    <w:rsid w:val="00B63467"/>
    <w:rsid w:val="00B64B8F"/>
    <w:rsid w:val="00B764EB"/>
    <w:rsid w:val="00BD2A0A"/>
    <w:rsid w:val="00CE61BF"/>
    <w:rsid w:val="00DF5938"/>
    <w:rsid w:val="00EF57B6"/>
    <w:rsid w:val="00FA3A7D"/>
    <w:rsid w:val="00FF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98F721-5D9D-40A9-BDBE-B0C0CEC3D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4B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4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4B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4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4B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ISHUN</dc:creator>
  <cp:keywords/>
  <dc:description/>
  <cp:lastModifiedBy>LITAISHUN</cp:lastModifiedBy>
  <cp:revision>5</cp:revision>
  <dcterms:created xsi:type="dcterms:W3CDTF">2019-04-16T11:33:00Z</dcterms:created>
  <dcterms:modified xsi:type="dcterms:W3CDTF">2019-04-17T08:34:00Z</dcterms:modified>
</cp:coreProperties>
</file>